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90D0E" w14:textId="35323306" w:rsidR="00CC0CB8" w:rsidRPr="008D6700" w:rsidRDefault="00B50DF3" w:rsidP="00CC0CB8">
      <w:pPr>
        <w:pStyle w:val="TESupportingInformation"/>
        <w:spacing w:after="240"/>
        <w:ind w:firstLine="0"/>
        <w:jc w:val="center"/>
        <w:rPr>
          <w:rFonts w:ascii="Times New Roman" w:hAnsi="Times New Roman"/>
          <w:b/>
          <w:sz w:val="32"/>
          <w:szCs w:val="32"/>
        </w:rPr>
      </w:pPr>
      <w:r w:rsidRPr="008D6700">
        <w:rPr>
          <w:rFonts w:ascii="Times New Roman" w:hAnsi="Times New Roman"/>
          <w:b/>
          <w:sz w:val="32"/>
          <w:szCs w:val="32"/>
        </w:rPr>
        <w:t>S</w:t>
      </w:r>
      <w:r w:rsidR="00760175" w:rsidRPr="008D6700">
        <w:rPr>
          <w:rFonts w:ascii="Times New Roman" w:hAnsi="Times New Roman"/>
          <w:b/>
          <w:sz w:val="32"/>
          <w:szCs w:val="32"/>
        </w:rPr>
        <w:t xml:space="preserve">upplementary Material </w:t>
      </w:r>
      <w:r w:rsidRPr="008D6700">
        <w:rPr>
          <w:rFonts w:ascii="Times New Roman" w:hAnsi="Times New Roman"/>
          <w:b/>
          <w:sz w:val="32"/>
          <w:szCs w:val="32"/>
        </w:rPr>
        <w:t>for</w:t>
      </w:r>
    </w:p>
    <w:p w14:paraId="5FC6CE8B" w14:textId="435364C1" w:rsidR="00CC0CB8" w:rsidRPr="008D6700" w:rsidRDefault="00B50DF3" w:rsidP="00CC0CB8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8D6700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C</w:t>
      </w:r>
      <w:r w:rsidRPr="008D6700">
        <w:rPr>
          <w:rFonts w:ascii="Times New Roman" w:eastAsia="Times New Roman" w:hAnsi="Times New Roman" w:cs="Times New Roman" w:hint="eastAsia"/>
          <w:b/>
          <w:bCs/>
          <w:sz w:val="32"/>
          <w:szCs w:val="32"/>
          <w:lang w:val="en-US"/>
        </w:rPr>
        <w:t xml:space="preserve">hloride 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E</w:t>
      </w:r>
      <w:r w:rsidRPr="008D6700">
        <w:rPr>
          <w:rFonts w:ascii="Times New Roman" w:eastAsia="Times New Roman" w:hAnsi="Times New Roman" w:cs="Times New Roman" w:hint="eastAsia"/>
          <w:b/>
          <w:bCs/>
          <w:sz w:val="32"/>
          <w:szCs w:val="32"/>
          <w:lang w:val="en-US"/>
        </w:rPr>
        <w:t>lectrode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C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omposed of</w:t>
      </w:r>
      <w:r w:rsidRPr="008D6700">
        <w:rPr>
          <w:rFonts w:ascii="Times New Roman" w:eastAsia="Times New Roman" w:hAnsi="Times New Roman" w:cs="Times New Roman" w:hint="eastAsia"/>
          <w:b/>
          <w:sz w:val="32"/>
          <w:szCs w:val="32"/>
          <w:lang w:val="en-US"/>
        </w:rPr>
        <w:t xml:space="preserve"> </w:t>
      </w:r>
      <w:r w:rsidR="00274A74" w:rsidRPr="008D6700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U</w:t>
      </w:r>
      <w:r w:rsidRPr="008D6700">
        <w:rPr>
          <w:rFonts w:ascii="Times New Roman" w:eastAsia="Times New Roman" w:hAnsi="Times New Roman" w:cs="Times New Roman" w:hint="eastAsia"/>
          <w:b/>
          <w:bCs/>
          <w:sz w:val="32"/>
          <w:szCs w:val="32"/>
          <w:lang w:val="en-US"/>
        </w:rPr>
        <w:t>biquitous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E</w:t>
      </w:r>
      <w:r w:rsidRPr="008D6700">
        <w:rPr>
          <w:rFonts w:ascii="Times New Roman" w:eastAsia="Times New Roman" w:hAnsi="Times New Roman" w:cs="Times New Roman" w:hint="eastAsia"/>
          <w:b/>
          <w:bCs/>
          <w:sz w:val="32"/>
          <w:szCs w:val="32"/>
          <w:lang w:val="en-US"/>
        </w:rPr>
        <w:t xml:space="preserve">lements 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for 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H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igh-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E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nergy-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D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ensity 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A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ll-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S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olid-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S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tate 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S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odium-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I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on </w:t>
      </w:r>
      <w:r w:rsidR="00274A74"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B</w:t>
      </w:r>
      <w:r w:rsidRPr="008D6700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atteries</w:t>
      </w:r>
    </w:p>
    <w:p w14:paraId="68EE9006" w14:textId="77777777" w:rsidR="00CC0CB8" w:rsidRPr="008D6700" w:rsidRDefault="00CC0CB8" w:rsidP="00CC0CB8">
      <w:pPr>
        <w:spacing w:line="480" w:lineRule="auto"/>
        <w:rPr>
          <w:lang w:val="en-US"/>
        </w:rPr>
      </w:pPr>
    </w:p>
    <w:p w14:paraId="231814BE" w14:textId="77777777" w:rsidR="00CC0CB8" w:rsidRPr="008D6700" w:rsidRDefault="00B50DF3" w:rsidP="00CC0CB8">
      <w:pPr>
        <w:pStyle w:val="BBAuthorName"/>
        <w:jc w:val="left"/>
      </w:pPr>
      <w:r w:rsidRPr="008D6700">
        <w:rPr>
          <w:iCs/>
        </w:rPr>
        <w:t>Naoto Tanibata,*</w:t>
      </w:r>
      <w:r w:rsidRPr="008D6700">
        <w:rPr>
          <w:rFonts w:hint="eastAsia"/>
          <w:iCs/>
        </w:rPr>
        <w:t xml:space="preserve"> Naoki Nonaka, Keisuke Makino,</w:t>
      </w:r>
      <w:r w:rsidRPr="008D6700">
        <w:rPr>
          <w:rFonts w:hint="eastAsia"/>
          <w:iCs/>
          <w:vertAlign w:val="superscript"/>
        </w:rPr>
        <w:t xml:space="preserve"> </w:t>
      </w:r>
      <w:r w:rsidRPr="008D6700">
        <w:rPr>
          <w:iCs/>
        </w:rPr>
        <w:t>Hayami Takeda, and Masanobu Nakayama</w:t>
      </w:r>
    </w:p>
    <w:p w14:paraId="6DE07957" w14:textId="77777777" w:rsidR="00CC0CB8" w:rsidRPr="008D6700" w:rsidRDefault="00B50DF3" w:rsidP="00CC0CB8">
      <w:pPr>
        <w:pStyle w:val="BCAuthorAddress"/>
        <w:jc w:val="left"/>
      </w:pPr>
      <w:r w:rsidRPr="008D6700">
        <w:t xml:space="preserve">Department of </w:t>
      </w:r>
      <w:r w:rsidRPr="008D6700">
        <w:t>Advanced Ceramics, Nagoya Institute of Technology, Gokiso, Showa, Nagoya, Aichi 466-8555, Japan</w:t>
      </w:r>
    </w:p>
    <w:p w14:paraId="579BE0E9" w14:textId="77777777" w:rsidR="00CC0CB8" w:rsidRPr="008D6700" w:rsidRDefault="00CC0CB8" w:rsidP="00CC0CB8">
      <w:pPr>
        <w:spacing w:line="480" w:lineRule="auto"/>
        <w:rPr>
          <w:lang w:val="en-US"/>
        </w:rPr>
      </w:pPr>
    </w:p>
    <w:p w14:paraId="1210307A" w14:textId="77777777" w:rsidR="00EC2F9D" w:rsidRPr="008D6700" w:rsidRDefault="00B50DF3" w:rsidP="00CC0CB8">
      <w:pPr>
        <w:spacing w:line="480" w:lineRule="auto"/>
        <w:rPr>
          <w:rFonts w:ascii="Times" w:eastAsia="Times New Roman" w:hAnsi="Times" w:cs="Times New Roman"/>
          <w:sz w:val="24"/>
          <w:szCs w:val="20"/>
          <w:lang w:val="en-US"/>
        </w:rPr>
      </w:pPr>
      <w:r w:rsidRPr="008D6700">
        <w:rPr>
          <w:rFonts w:ascii="Times" w:eastAsia="Times New Roman" w:hAnsi="Times" w:cs="Times New Roman"/>
          <w:sz w:val="24"/>
          <w:szCs w:val="20"/>
          <w:lang w:val="en-US"/>
        </w:rPr>
        <w:t>*Correspondence should be addressed to tanibata.naoto@nitech.ac.jp</w:t>
      </w:r>
    </w:p>
    <w:p w14:paraId="12206608" w14:textId="77777777" w:rsidR="00066649" w:rsidRPr="008D6700" w:rsidRDefault="00B50DF3" w:rsidP="00755337">
      <w:pPr>
        <w:spacing w:line="480" w:lineRule="auto"/>
        <w:rPr>
          <w:lang w:val="en-US"/>
        </w:rPr>
      </w:pPr>
      <w:r w:rsidRPr="008D6700">
        <w:rPr>
          <w:lang w:val="en-US"/>
        </w:rPr>
        <w:br w:type="page"/>
      </w:r>
    </w:p>
    <w:p w14:paraId="3948AFB2" w14:textId="33693026" w:rsidR="005D580D" w:rsidRPr="008D6700" w:rsidRDefault="00B50DF3" w:rsidP="005D58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0CBC5C7D" wp14:editId="3134E18E">
            <wp:simplePos x="0" y="0"/>
            <wp:positionH relativeFrom="column">
              <wp:posOffset>676910</wp:posOffset>
            </wp:positionH>
            <wp:positionV relativeFrom="paragraph">
              <wp:posOffset>502920</wp:posOffset>
            </wp:positionV>
            <wp:extent cx="4249280" cy="3761558"/>
            <wp:effectExtent l="0" t="0" r="0" b="0"/>
            <wp:wrapTopAndBottom/>
            <wp:docPr id="15" name="図 14" descr="カラフルな光の線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3FB0E722-8193-8C40-C5B3-AE213E43DA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4" descr="カラフルな光の線&#10;&#10;自動的に生成された説明">
                      <a:extLst>
                        <a:ext uri="{FF2B5EF4-FFF2-40B4-BE49-F238E27FC236}">
                          <a16:creationId xmlns:a16="http://schemas.microsoft.com/office/drawing/2014/main" id="{3FB0E722-8193-8C40-C5B3-AE213E43DA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9280" cy="3761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60175" w:rsidRPr="008D670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5610D1" w:rsidRPr="008D6700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1</w:t>
      </w:r>
      <w:r w:rsidR="0092444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D6700">
        <w:rPr>
          <w:lang w:val="en-US"/>
        </w:rPr>
        <w:t xml:space="preserve"> </w:t>
      </w:r>
      <w:r w:rsidRPr="008D6700">
        <w:rPr>
          <w:rFonts w:ascii="Times New Roman" w:hAnsi="Times New Roman" w:cs="Times New Roman"/>
          <w:b/>
          <w:bCs/>
          <w:sz w:val="24"/>
          <w:szCs w:val="24"/>
          <w:lang w:val="en-US"/>
        </w:rPr>
        <w:t>Ionic conductivity of NaFeCl</w:t>
      </w:r>
      <w:r w:rsidRPr="008D6700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4</w:t>
      </w:r>
    </w:p>
    <w:p w14:paraId="7FF6ECBC" w14:textId="3489203F" w:rsidR="00F77186" w:rsidRPr="008D6700" w:rsidRDefault="00F77186" w:rsidP="007553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56F863" w14:textId="2E90C176" w:rsidR="00362A10" w:rsidRPr="008D6700" w:rsidRDefault="00362A10" w:rsidP="007553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E4F277" w14:textId="58F6D136" w:rsidR="00647D48" w:rsidRPr="008D6700" w:rsidRDefault="00B50DF3" w:rsidP="007553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="00114595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AC impedance plots of compressed </w:t>
      </w:r>
      <w:r w:rsidR="00595760" w:rsidRPr="008D6700">
        <w:rPr>
          <w:rFonts w:ascii="Times New Roman" w:hAnsi="Times New Roman" w:cs="Times New Roman"/>
          <w:sz w:val="24"/>
          <w:szCs w:val="24"/>
          <w:lang w:val="en-US"/>
        </w:rPr>
        <w:t>NaFeCl</w:t>
      </w:r>
      <w:r w:rsidR="00595760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595760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4595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pellet </w:t>
      </w:r>
      <w:r w:rsidR="00595760">
        <w:rPr>
          <w:rFonts w:ascii="Times New Roman" w:hAnsi="Times New Roman" w:cs="Times New Roman"/>
          <w:sz w:val="24"/>
          <w:szCs w:val="24"/>
          <w:lang w:val="en-US"/>
        </w:rPr>
        <w:t xml:space="preserve">recorded </w:t>
      </w:r>
      <w:r w:rsidR="00114595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E763F1" w:rsidRPr="008D6700">
        <w:rPr>
          <w:rFonts w:ascii="Times New Roman" w:hAnsi="Times New Roman" w:cs="Times New Roman"/>
          <w:sz w:val="24"/>
          <w:szCs w:val="24"/>
          <w:lang w:val="en-US"/>
        </w:rPr>
        <w:t>298 K</w:t>
      </w:r>
      <w:r w:rsidR="00114595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D5A52" w:rsidRPr="008D6700">
        <w:rPr>
          <w:rFonts w:ascii="Times New Roman" w:hAnsi="Times New Roman" w:cs="Times New Roman"/>
          <w:sz w:val="24"/>
          <w:szCs w:val="24"/>
          <w:lang w:val="en-US"/>
        </w:rPr>
        <w:t>333 K</w:t>
      </w:r>
      <w:r w:rsidR="00114595" w:rsidRPr="008D67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243FB8" w14:textId="77777777" w:rsidR="00392990" w:rsidRPr="008D6700" w:rsidRDefault="00392990" w:rsidP="003929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CA60D1" w14:textId="77777777" w:rsidR="00D84E3C" w:rsidRDefault="00D84E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5276988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4A62265" w14:textId="43158634" w:rsidR="00486B4D" w:rsidRPr="008D6700" w:rsidRDefault="00B50DF3" w:rsidP="001953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</w:t>
      </w:r>
      <w:r w:rsidRPr="008D6700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  <w:r w:rsidRPr="008D6700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t>2</w:t>
      </w:r>
      <w:r w:rsidR="00595760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 xml:space="preserve">. </w:t>
      </w:r>
      <w:r w:rsidRPr="008D6700">
        <w:rPr>
          <w:rFonts w:ascii="Times" w:hAnsi="Times" w:cs="Times"/>
          <w:b/>
          <w:bCs/>
          <w:sz w:val="24"/>
          <w:szCs w:val="24"/>
          <w:lang w:val="en-US"/>
        </w:rPr>
        <w:t>Electrolyte Considerations in All-Solid</w:t>
      </w:r>
      <w:r w:rsidRPr="008D6700">
        <w:rPr>
          <w:rFonts w:ascii="Times" w:hAnsi="Times" w:cs="Times" w:hint="eastAsia"/>
          <w:b/>
          <w:bCs/>
          <w:sz w:val="24"/>
          <w:szCs w:val="24"/>
          <w:lang w:val="en-US" w:eastAsia="ja-JP"/>
        </w:rPr>
        <w:t>-</w:t>
      </w:r>
      <w:r w:rsidRPr="008D6700">
        <w:rPr>
          <w:rFonts w:ascii="Times" w:hAnsi="Times" w:cs="Times"/>
          <w:b/>
          <w:bCs/>
          <w:sz w:val="24"/>
          <w:szCs w:val="24"/>
          <w:lang w:val="en-US"/>
        </w:rPr>
        <w:t>State Batteries Evaluating NaFeCl</w:t>
      </w:r>
      <w:r w:rsidRPr="008D6700">
        <w:rPr>
          <w:rFonts w:ascii="Times" w:hAnsi="Times" w:cs="Times"/>
          <w:b/>
          <w:bCs/>
          <w:sz w:val="24"/>
          <w:szCs w:val="24"/>
          <w:vertAlign w:val="subscript"/>
          <w:lang w:val="en-US"/>
        </w:rPr>
        <w:t>4</w:t>
      </w:r>
      <w:r w:rsidRPr="008D6700">
        <w:rPr>
          <w:rFonts w:ascii="Times" w:hAnsi="Times" w:cs="Times"/>
          <w:b/>
          <w:bCs/>
          <w:sz w:val="24"/>
          <w:szCs w:val="24"/>
          <w:lang w:val="en-US"/>
        </w:rPr>
        <w:t xml:space="preserve"> Electrodes</w:t>
      </w:r>
      <w:r w:rsidRPr="008D67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bookmarkEnd w:id="0"/>
    <w:p w14:paraId="0A54644B" w14:textId="739AAABC" w:rsidR="0019535A" w:rsidRPr="008D6700" w:rsidRDefault="00B50DF3" w:rsidP="0019535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sz w:val="24"/>
          <w:szCs w:val="24"/>
          <w:lang w:val="en-US"/>
        </w:rPr>
        <w:t>Figure S2 shows the</w:t>
      </w:r>
      <w:r w:rsidR="00170997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="00990E6B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characterizing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the NaFeCl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electrode </w:t>
      </w:r>
      <w:r w:rsidRPr="008D6700">
        <w:rPr>
          <w:rFonts w:ascii="Times New Roman" w:hAnsi="Times New Roman" w:cs="Times New Roman" w:hint="eastAsia"/>
          <w:sz w:val="24"/>
          <w:szCs w:val="24"/>
          <w:lang w:val="en-US"/>
        </w:rPr>
        <w:t>u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sing the 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 xml:space="preserve">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sulfide electrolyte</w:t>
      </w:r>
      <w:r w:rsidR="001A27D9" w:rsidRPr="008D67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which is the </w:t>
      </w:r>
      <w:proofErr w:type="gramStart"/>
      <w:r w:rsidRPr="008D6700">
        <w:rPr>
          <w:rFonts w:ascii="Times New Roman" w:hAnsi="Times New Roman" w:cs="Times New Roman"/>
          <w:sz w:val="24"/>
          <w:szCs w:val="24"/>
          <w:lang w:val="en-US"/>
        </w:rPr>
        <w:t>most commonly used</w:t>
      </w:r>
      <w:proofErr w:type="gramEnd"/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solid electrolyte in all-solid-state batteries</w:t>
      </w:r>
      <w:r w:rsidR="00170997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(ASSBs)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. The charge</w:t>
      </w:r>
      <w:r w:rsidR="00170997" w:rsidRPr="008D670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discharge curve (Figure S2a) </w:t>
      </w:r>
      <w:r w:rsidR="009B4668" w:rsidRPr="008D6700">
        <w:rPr>
          <w:rFonts w:ascii="Times New Roman" w:hAnsi="Times New Roman" w:cs="Times New Roman"/>
          <w:sz w:val="24"/>
          <w:szCs w:val="24"/>
          <w:lang w:val="en-US"/>
        </w:rPr>
        <w:t>reveals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a low capacity </w:t>
      </w:r>
      <w:r w:rsidR="00595760">
        <w:rPr>
          <w:rFonts w:ascii="Times New Roman" w:hAnsi="Times New Roman" w:cs="Times New Roman"/>
          <w:sz w:val="24"/>
          <w:szCs w:val="24"/>
          <w:lang w:val="en-US"/>
        </w:rPr>
        <w:t>(~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30% of the theoretical capacity </w:t>
      </w:r>
      <w:r w:rsidR="00E267F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121.5 mAh g</w:t>
      </w:r>
      <w:r w:rsidRPr="008D6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), although it operated at a high average working potential of </w:t>
      </w:r>
      <w:r w:rsidR="00E267F4">
        <w:rPr>
          <w:rFonts w:ascii="Times New Roman" w:hAnsi="Times New Roman" w:cs="Times New Roman"/>
          <w:sz w:val="24"/>
          <w:szCs w:val="24"/>
          <w:lang w:val="en-US"/>
        </w:rPr>
        <w:t>~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3.45 V </w:t>
      </w:r>
      <w:r w:rsidRPr="008D6700"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vs</w:t>
      </w:r>
      <w:r w:rsidR="009B4668" w:rsidRPr="008D67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Na/Na</w:t>
      </w:r>
      <w:r w:rsidRPr="008D6700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+</w:t>
      </w:r>
      <w:r w:rsidRPr="008D6700"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. The impedance plot after charging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and discharging (Figure S2b) shows two semicircles. The resistance </w:t>
      </w:r>
      <w:r w:rsidRPr="008D6700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1 on the high-frequency side is </w:t>
      </w:r>
      <w:r w:rsidR="00E267F4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of 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Sn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/</w:t>
      </w:r>
      <w:bookmarkStart w:id="1" w:name="_Hlk137661607"/>
      <w:r w:rsidRPr="008D670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bookmarkEnd w:id="1"/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obtained from the results of the 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Sn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/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symmetric cell</w:t>
      </w:r>
      <w:r w:rsidR="00E267F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67F4">
        <w:rPr>
          <w:rFonts w:ascii="Times New Roman" w:hAnsi="Times New Roman" w:cs="Times New Roman"/>
          <w:sz w:val="24"/>
          <w:szCs w:val="24"/>
          <w:lang w:val="en-US"/>
        </w:rPr>
        <w:t xml:space="preserve">while the resistance </w:t>
      </w:r>
      <w:r w:rsidRPr="008D6700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2 on the low-frequency side is </w:t>
      </w:r>
      <w:r w:rsidR="00E267F4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of the 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/NaFeCl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interface because the capacitance is 8.3 × 10</w:t>
      </w:r>
      <w:r w:rsidRPr="008D6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F after discharge and 1.6 × 10</w:t>
      </w:r>
      <w:r w:rsidRPr="008D67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F after charge. The resistance is larger than that of 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Sn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/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B4668" w:rsidRPr="008D6700">
        <w:rPr>
          <w:rFonts w:ascii="Times New Roman" w:hAnsi="Times New Roman" w:cs="Times New Roman"/>
          <w:sz w:val="24"/>
          <w:szCs w:val="24"/>
          <w:lang w:val="en-US"/>
        </w:rPr>
        <w:t>particularly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after charging, showing a significant increase. This may be attributed to the poor oxidation resistance of 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 xml:space="preserve">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sulfide. </w:t>
      </w:r>
      <w:r w:rsidR="00681587" w:rsidRPr="008D6700">
        <w:rPr>
          <w:rFonts w:ascii="Times New Roman" w:hAnsi="Times New Roman" w:cs="Times New Roman" w:hint="eastAsia"/>
          <w:sz w:val="24"/>
          <w:szCs w:val="24"/>
          <w:lang w:val="en-US" w:eastAsia="ja-JP"/>
        </w:rPr>
        <w:t>T</w:t>
      </w:r>
      <w:r w:rsidR="00681587" w:rsidRPr="008D6700">
        <w:rPr>
          <w:rFonts w:ascii="Times New Roman" w:hAnsi="Times New Roman" w:cs="Times New Roman"/>
          <w:sz w:val="24"/>
          <w:szCs w:val="24"/>
          <w:lang w:val="en-US"/>
        </w:rPr>
        <w:t>hermodynamic reactivity</w:t>
      </w:r>
      <w:r w:rsidR="0047640C" w:rsidRPr="008D67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81587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6700">
        <w:rPr>
          <w:rFonts w:ascii="Times New Roman" w:hAnsi="Times New Roman" w:cs="Times New Roman" w:hint="eastAsia"/>
          <w:sz w:val="24"/>
          <w:szCs w:val="24"/>
          <w:lang w:val="en-US" w:eastAsia="ja-JP"/>
        </w:rPr>
        <w:t>c</w:t>
      </w:r>
      <w:r w:rsidRPr="008D6700">
        <w:rPr>
          <w:rFonts w:ascii="Times New Roman" w:hAnsi="Times New Roman" w:cs="Times New Roman"/>
          <w:sz w:val="24"/>
          <w:szCs w:val="24"/>
          <w:lang w:val="en-US" w:eastAsia="ja-JP"/>
        </w:rPr>
        <w:t>hecked by</w:t>
      </w:r>
      <w:r w:rsidR="00467BA2" w:rsidRPr="008D6700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the</w:t>
      </w:r>
      <w:r w:rsidRPr="008D6700">
        <w:rPr>
          <w:rFonts w:ascii="Times New Roman" w:hAnsi="Times New Roman" w:cs="Times New Roman"/>
          <w:i/>
          <w:iCs/>
          <w:sz w:val="24"/>
          <w:szCs w:val="24"/>
          <w:lang w:val="en-US" w:eastAsia="ja-JP"/>
        </w:rPr>
        <w:t xml:space="preserve"> Interface Reaction App </w:t>
      </w:r>
      <w:r w:rsidRPr="008D6700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implemented in </w:t>
      </w:r>
      <w:r w:rsidR="00F905C3" w:rsidRPr="008D6700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the </w:t>
      </w:r>
      <w:r w:rsidRPr="008D6700">
        <w:rPr>
          <w:rFonts w:ascii="Times New Roman" w:hAnsi="Times New Roman" w:cs="Times New Roman"/>
          <w:i/>
          <w:iCs/>
          <w:sz w:val="24"/>
          <w:szCs w:val="24"/>
          <w:lang w:val="en-US" w:eastAsia="ja-JP"/>
        </w:rPr>
        <w:t>Materials Project</w:t>
      </w:r>
      <w:r w:rsidR="00F905C3" w:rsidRPr="008D6700">
        <w:rPr>
          <w:rFonts w:ascii="Times New Roman" w:hAnsi="Times New Roman" w:cs="Times New Roman"/>
          <w:sz w:val="24"/>
          <w:szCs w:val="24"/>
          <w:lang w:val="en-US" w:eastAsia="ja-JP"/>
        </w:rPr>
        <w:t>,</w:t>
      </w:r>
      <w:r w:rsidR="00681587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also showed that the following reaction proceed</w:t>
      </w:r>
      <w:r w:rsidR="00FB3397" w:rsidRPr="008D670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81587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spontaneously (</w:t>
      </w:r>
      <w:r w:rsidR="00FD434A" w:rsidRPr="008D6700">
        <w:rPr>
          <w:rFonts w:ascii="Times New Roman" w:hAnsi="Times New Roman" w:cs="Times New Roman"/>
          <w:sz w:val="24"/>
          <w:szCs w:val="24"/>
          <w:lang w:val="en-US"/>
        </w:rPr>
        <w:t>heat of reaction = −</w:t>
      </w:r>
      <w:r w:rsidR="00681587" w:rsidRPr="008D6700">
        <w:rPr>
          <w:rFonts w:ascii="Times New Roman" w:hAnsi="Times New Roman" w:cs="Times New Roman"/>
          <w:sz w:val="24"/>
          <w:szCs w:val="24"/>
          <w:lang w:val="en-US"/>
        </w:rPr>
        <w:t>1.2 kJ/mol).</w:t>
      </w:r>
    </w:p>
    <w:p w14:paraId="3BC9A39B" w14:textId="672B7C82" w:rsidR="00737777" w:rsidRPr="008D6700" w:rsidRDefault="00B50DF3" w:rsidP="0019535A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8D6700">
        <w:rPr>
          <w:rFonts w:ascii="Times New Roman" w:hAnsi="Times New Roman" w:cs="Times New Roman"/>
          <w:sz w:val="24"/>
          <w:szCs w:val="24"/>
          <w:lang w:val="en-US" w:eastAsia="ja-JP"/>
        </w:rPr>
        <w:t>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 w:eastAsia="ja-JP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 w:eastAsia="ja-JP"/>
        </w:rPr>
        <w:t>P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 w:eastAsia="ja-JP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+ 0.9 NaFeCl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 w:eastAsia="ja-JP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→ 0.025 P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 w:eastAsia="ja-JP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 w:eastAsia="ja-JP"/>
        </w:rPr>
        <w:t>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 w:eastAsia="ja-JP"/>
        </w:rPr>
        <w:t>9</w:t>
      </w:r>
      <w:r w:rsidRPr="008D6700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+ 1.2 NaCl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 w:eastAsia="ja-JP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+ 0.175 S + 0.9 Fe </w:t>
      </w:r>
    </w:p>
    <w:p w14:paraId="703696F8" w14:textId="2C550C5A" w:rsidR="000A06A2" w:rsidRPr="008D6700" w:rsidRDefault="00B50DF3" w:rsidP="007377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Therefore, we fabricated and evaluated an </w:t>
      </w:r>
      <w:r w:rsidR="00485F60" w:rsidRPr="008D6700">
        <w:rPr>
          <w:rFonts w:ascii="Times New Roman" w:hAnsi="Times New Roman" w:cs="Times New Roman"/>
          <w:sz w:val="24"/>
          <w:szCs w:val="24"/>
          <w:lang w:val="en-US"/>
        </w:rPr>
        <w:t>ASSB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Pr="008D6700">
        <w:rPr>
          <w:rFonts w:ascii="Times New Roman" w:hAnsi="Times New Roman" w:cs="Times New Roman" w:hint="eastAsia"/>
          <w:sz w:val="24"/>
          <w:szCs w:val="24"/>
          <w:lang w:val="en-US"/>
        </w:rPr>
        <w:t>Na</w:t>
      </w:r>
      <w:r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2.25</w:t>
      </w:r>
      <w:r w:rsidRPr="008D6700">
        <w:rPr>
          <w:rFonts w:ascii="Times New Roman" w:hAnsi="Times New Roman" w:cs="Times New Roman" w:hint="eastAsia"/>
          <w:sz w:val="24"/>
          <w:szCs w:val="24"/>
          <w:lang w:val="en-US"/>
        </w:rPr>
        <w:t>Y</w:t>
      </w:r>
      <w:r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25</w:t>
      </w:r>
      <w:r w:rsidRPr="008D6700">
        <w:rPr>
          <w:rFonts w:ascii="Times New Roman" w:hAnsi="Times New Roman" w:cs="Times New Roman" w:hint="eastAsia"/>
          <w:sz w:val="24"/>
          <w:szCs w:val="24"/>
          <w:lang w:val="en-US"/>
        </w:rPr>
        <w:t>Zr</w:t>
      </w:r>
      <w:r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75</w:t>
      </w:r>
      <w:r w:rsidRPr="008D6700">
        <w:rPr>
          <w:rFonts w:ascii="Times New Roman" w:hAnsi="Times New Roman" w:cs="Times New Roman" w:hint="eastAsia"/>
          <w:sz w:val="24"/>
          <w:szCs w:val="24"/>
          <w:lang w:val="en-US"/>
        </w:rPr>
        <w:t>Cl</w:t>
      </w:r>
      <w:r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 xml:space="preserve">6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as a separator</w:t>
      </w:r>
      <w:r w:rsidR="00C025C6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which reportedly </w:t>
      </w:r>
      <w:r w:rsidR="00485F60" w:rsidRPr="008D6700">
        <w:rPr>
          <w:rFonts w:ascii="Times New Roman" w:hAnsi="Times New Roman" w:cs="Times New Roman"/>
          <w:sz w:val="24"/>
          <w:szCs w:val="24"/>
          <w:lang w:val="en-US"/>
        </w:rPr>
        <w:t>exhibits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the highest ionic conductivity in an oxidation-resistant chloride electrolyte.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DB06E3" w14:textId="77777777" w:rsidR="00362A10" w:rsidRPr="008D6700" w:rsidRDefault="00362A10" w:rsidP="007377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574317" w14:textId="6EFD8AF7" w:rsidR="00DF6EFE" w:rsidRPr="008D6700" w:rsidRDefault="00B50DF3" w:rsidP="00362A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GB"/>
        </w:rPr>
        <w:lastRenderedPageBreak/>
        <w:drawing>
          <wp:inline distT="0" distB="0" distL="0" distR="0" wp14:anchorId="54BDDCA0" wp14:editId="12C5D060">
            <wp:extent cx="5731510" cy="2635250"/>
            <wp:effectExtent l="0" t="0" r="2540" b="0"/>
            <wp:docPr id="30" name="図 29" descr="ダイアグラム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C8B81A2F-E534-7082-56D4-095116F36E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図 29" descr="ダイアグラム&#10;&#10;自動的に生成された説明">
                      <a:extLst>
                        <a:ext uri="{FF2B5EF4-FFF2-40B4-BE49-F238E27FC236}">
                          <a16:creationId xmlns:a16="http://schemas.microsoft.com/office/drawing/2014/main" id="{C8B81A2F-E534-7082-56D4-095116F36E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10D1" w:rsidRPr="008D670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all-solid-state sodium-ion batteries (Na</w:t>
      </w:r>
      <w:r w:rsidR="005610D1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Sn</w:t>
      </w:r>
      <w:r w:rsidR="005610D1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5610D1" w:rsidRPr="008D670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+AB 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| N</w:t>
      </w:r>
      <w:r w:rsidR="005610D1" w:rsidRPr="008D6700">
        <w:rPr>
          <w:rFonts w:ascii="Times New Roman" w:hAnsi="Times New Roman" w:cs="Times New Roman" w:hint="eastAsia"/>
          <w:sz w:val="24"/>
          <w:szCs w:val="24"/>
          <w:lang w:val="en-US"/>
        </w:rPr>
        <w:t>a</w:t>
      </w:r>
      <w:r w:rsidR="005610D1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3</w:t>
      </w:r>
      <w:r w:rsidR="005610D1" w:rsidRPr="008D6700">
        <w:rPr>
          <w:rFonts w:ascii="Times New Roman" w:hAnsi="Times New Roman" w:cs="Times New Roman" w:hint="eastAsia"/>
          <w:sz w:val="24"/>
          <w:szCs w:val="24"/>
          <w:lang w:val="en-US"/>
        </w:rPr>
        <w:t>PS</w:t>
      </w:r>
      <w:r w:rsidR="005610D1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4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|</w:t>
      </w:r>
      <w:r w:rsidR="005610D1" w:rsidRPr="008D670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NaFeCl</w:t>
      </w:r>
      <w:r w:rsidR="005610D1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5610D1" w:rsidRPr="008D6700">
        <w:rPr>
          <w:rFonts w:ascii="Times New Roman" w:hAnsi="Times New Roman" w:cs="Times New Roman" w:hint="eastAsia"/>
          <w:sz w:val="24"/>
          <w:szCs w:val="24"/>
          <w:lang w:val="en-US"/>
        </w:rPr>
        <w:t>+KB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43802" w:rsidRPr="008D6700">
        <w:rPr>
          <w:rFonts w:ascii="Times New Roman" w:hAnsi="Times New Roman" w:cs="Times New Roman"/>
          <w:sz w:val="24"/>
          <w:szCs w:val="24"/>
          <w:lang w:val="en-US"/>
        </w:rPr>
        <w:t>using a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NaFeCl</w:t>
      </w:r>
      <w:r w:rsidR="005610D1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3802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electrode without an 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electrolyte (NaFeCl</w:t>
      </w:r>
      <w:r w:rsidR="005610D1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:KB = 90:10 wt</w:t>
      </w:r>
      <w:r w:rsidR="001638E2" w:rsidRPr="008D67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%) and with Na</w:t>
      </w:r>
      <w:r w:rsidR="005610D1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="005610D1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sulfide solid electrolyte. (a) Constant</w:t>
      </w:r>
      <w:r w:rsidR="00E267F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current charge</w:t>
      </w:r>
      <w:r w:rsidR="00BA516B" w:rsidRPr="008D670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discharge curves. (b) Impedance plots before and after </w:t>
      </w:r>
      <w:r w:rsidR="00076CFA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charg</w:t>
      </w:r>
      <w:r w:rsidR="00076CFA" w:rsidRPr="008D6700">
        <w:rPr>
          <w:rFonts w:ascii="Times New Roman" w:hAnsi="Times New Roman" w:cs="Times New Roman"/>
          <w:sz w:val="24"/>
          <w:szCs w:val="24"/>
          <w:lang w:val="en-US"/>
        </w:rPr>
        <w:t>e–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discharg</w:t>
      </w:r>
      <w:r w:rsidR="00076CFA" w:rsidRPr="008D6700">
        <w:rPr>
          <w:rFonts w:ascii="Times New Roman" w:hAnsi="Times New Roman" w:cs="Times New Roman"/>
          <w:sz w:val="24"/>
          <w:szCs w:val="24"/>
          <w:lang w:val="en-US"/>
        </w:rPr>
        <w:t>e process</w:t>
      </w:r>
      <w:r w:rsidR="005610D1" w:rsidRPr="008D67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2B5A9B7" w14:textId="0CA3792B" w:rsidR="003670FB" w:rsidRPr="008D6700" w:rsidRDefault="00B50DF3" w:rsidP="007553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sz w:val="24"/>
          <w:szCs w:val="24"/>
          <w:lang w:val="en-US"/>
        </w:rPr>
        <w:lastRenderedPageBreak/>
        <w:t>In the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charge</w:t>
      </w:r>
      <w:r w:rsidR="00F95939" w:rsidRPr="008D670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discharge curve </w:t>
      </w:r>
      <w:r w:rsidR="006E2B57" w:rsidRPr="008D670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Figure S3</w:t>
      </w:r>
      <w:r w:rsidR="006E2B57" w:rsidRPr="008D67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the average working potential was 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approximately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0.3 V lower, </w:t>
      </w:r>
      <w:r w:rsidR="00E267F4">
        <w:rPr>
          <w:rFonts w:ascii="Times New Roman" w:hAnsi="Times New Roman" w:cs="Times New Roman"/>
          <w:sz w:val="24"/>
          <w:szCs w:val="24"/>
          <w:lang w:val="en-US"/>
        </w:rPr>
        <w:t xml:space="preserve">i.e., 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3.2 V 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vs</w:t>
      </w:r>
      <w:r w:rsidR="002A1811" w:rsidRPr="008D67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Na/Na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+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) 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when only 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Na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2.2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Y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2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Zr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7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Cl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6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was used as the separator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Na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2.2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Y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2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Zr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7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Cl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6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electrolyte is known to increase the resistance with each cycle, even when Na</w:t>
      </w:r>
      <w:r w:rsidR="00F95939" w:rsidRPr="008D670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Sn alloys are used.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 xml:space="preserve"> 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These results suggest that the 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Na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2.2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Y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2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Zr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7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Cl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6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electrolyte is less resistant to reduction than Na</w:t>
      </w:r>
      <w:r w:rsidR="00647D48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="00647D48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and reacts with Na</w:t>
      </w:r>
      <w:r w:rsidR="00647D48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Sn</w:t>
      </w:r>
      <w:r w:rsidR="00647D48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. Therefore, in this study, we used an electrolyte bilayer all-solid-state cell with Na</w:t>
      </w:r>
      <w:r w:rsidR="00647D48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="00647D48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687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as the 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electrolyte on the Na</w:t>
      </w:r>
      <w:r w:rsidR="00647D48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Sn</w:t>
      </w:r>
      <w:r w:rsidR="00647D48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4416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anode 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side and 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Na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2.2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Y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2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Zr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0.75</w:t>
      </w:r>
      <w:r w:rsidR="00647D48" w:rsidRPr="008D6700">
        <w:rPr>
          <w:rFonts w:ascii="Times New Roman" w:hAnsi="Times New Roman" w:cs="Times New Roman" w:hint="eastAsia"/>
          <w:sz w:val="24"/>
          <w:szCs w:val="24"/>
          <w:lang w:val="en-US"/>
        </w:rPr>
        <w:t>Cl</w:t>
      </w:r>
      <w:r w:rsidR="00647D48" w:rsidRPr="008D6700"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 xml:space="preserve">6 </w:t>
      </w:r>
      <w:r w:rsidR="00407687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as the 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electrolyte on the NaFeCl</w:t>
      </w:r>
      <w:r w:rsidR="00647D48"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4416"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cathode </w:t>
      </w:r>
      <w:r w:rsidR="00647D48" w:rsidRPr="008D6700">
        <w:rPr>
          <w:rFonts w:ascii="Times New Roman" w:hAnsi="Times New Roman" w:cs="Times New Roman"/>
          <w:sz w:val="24"/>
          <w:szCs w:val="24"/>
          <w:lang w:val="en-US"/>
        </w:rPr>
        <w:t>side.</w:t>
      </w:r>
    </w:p>
    <w:p w14:paraId="7E3C9B95" w14:textId="77777777" w:rsidR="00317FDD" w:rsidRPr="008D6700" w:rsidRDefault="00B50DF3" w:rsidP="00317FD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b/>
          <w:noProof/>
          <w:sz w:val="24"/>
          <w:szCs w:val="24"/>
          <w:lang w:val="en-US" w:eastAsia="en-GB"/>
        </w:rPr>
        <w:drawing>
          <wp:anchor distT="0" distB="0" distL="114300" distR="114300" simplePos="0" relativeHeight="251660288" behindDoc="0" locked="0" layoutInCell="1" allowOverlap="1" wp14:anchorId="49D7BC14" wp14:editId="745736DC">
            <wp:simplePos x="0" y="0"/>
            <wp:positionH relativeFrom="column">
              <wp:posOffset>801536</wp:posOffset>
            </wp:positionH>
            <wp:positionV relativeFrom="paragraph">
              <wp:posOffset>538480</wp:posOffset>
            </wp:positionV>
            <wp:extent cx="3871296" cy="3328704"/>
            <wp:effectExtent l="0" t="0" r="0" b="5080"/>
            <wp:wrapTopAndBottom/>
            <wp:docPr id="6" name="図 5" descr="ダイアグラム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E33B02CE-950B-BDF1-33A1-662A78921D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 descr="ダイアグラム&#10;&#10;自動的に生成された説明">
                      <a:extLst>
                        <a:ext uri="{FF2B5EF4-FFF2-40B4-BE49-F238E27FC236}">
                          <a16:creationId xmlns:a16="http://schemas.microsoft.com/office/drawing/2014/main" id="{E33B02CE-950B-BDF1-33A1-662A78921D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296" cy="33287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29959E" w14:textId="5131913B" w:rsidR="00317FDD" w:rsidRPr="008D6700" w:rsidRDefault="00B50DF3" w:rsidP="00317FDD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b/>
          <w:sz w:val="24"/>
          <w:szCs w:val="24"/>
          <w:lang w:val="en-US"/>
        </w:rPr>
        <w:t>Figure S3.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stant</w:t>
      </w:r>
      <w:r w:rsidR="00E267F4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>current charge</w:t>
      </w:r>
      <w:r w:rsidR="00E16421" w:rsidRPr="008D670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charge curves of </w:t>
      </w:r>
      <w:r w:rsidR="00E16421"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>all-solid-state sodium-ion battery (Na</w:t>
      </w:r>
      <w:r w:rsidRPr="008D6700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0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>Sn</w:t>
      </w:r>
      <w:r w:rsidRPr="008D6700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+AB 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| 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>Na</w:t>
      </w:r>
      <w:r w:rsidRPr="008D6700">
        <w:rPr>
          <w:rFonts w:ascii="Times New Roman" w:hAnsi="Times New Roman" w:cs="Times New Roman" w:hint="eastAsia"/>
          <w:bCs/>
          <w:sz w:val="24"/>
          <w:szCs w:val="24"/>
          <w:vertAlign w:val="subscript"/>
          <w:lang w:val="en-US"/>
        </w:rPr>
        <w:t>2.25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>Y</w:t>
      </w:r>
      <w:r w:rsidRPr="008D6700">
        <w:rPr>
          <w:rFonts w:ascii="Times New Roman" w:hAnsi="Times New Roman" w:cs="Times New Roman" w:hint="eastAsia"/>
          <w:bCs/>
          <w:sz w:val="24"/>
          <w:szCs w:val="24"/>
          <w:vertAlign w:val="subscript"/>
          <w:lang w:val="en-US"/>
        </w:rPr>
        <w:t>0.25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>Zr</w:t>
      </w:r>
      <w:r w:rsidRPr="008D6700">
        <w:rPr>
          <w:rFonts w:ascii="Times New Roman" w:hAnsi="Times New Roman" w:cs="Times New Roman" w:hint="eastAsia"/>
          <w:bCs/>
          <w:sz w:val="24"/>
          <w:szCs w:val="24"/>
          <w:vertAlign w:val="subscript"/>
          <w:lang w:val="en-US"/>
        </w:rPr>
        <w:t>0.75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>Cl</w:t>
      </w:r>
      <w:r w:rsidRPr="008D6700">
        <w:rPr>
          <w:rFonts w:ascii="Times New Roman" w:hAnsi="Times New Roman" w:cs="Times New Roman" w:hint="eastAsia"/>
          <w:bCs/>
          <w:sz w:val="24"/>
          <w:szCs w:val="24"/>
          <w:vertAlign w:val="subscript"/>
          <w:lang w:val="en-US"/>
        </w:rPr>
        <w:t>6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|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 NaFeCl</w:t>
      </w:r>
      <w:r w:rsidRPr="008D6700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>+KB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>) with NaFeCl</w:t>
      </w:r>
      <w:r w:rsidRPr="008D6700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 xml:space="preserve">4 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lectrode 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>without electrolyte (NaFeCl</w:t>
      </w:r>
      <w:r w:rsidRPr="008D6700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>:KB = 90:10 wt</w:t>
      </w:r>
      <w:r w:rsidR="001638E2" w:rsidRPr="008D670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%) and chloride electrolyte 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>Na</w:t>
      </w:r>
      <w:r w:rsidRPr="008D6700">
        <w:rPr>
          <w:rFonts w:ascii="Times New Roman" w:hAnsi="Times New Roman" w:cs="Times New Roman" w:hint="eastAsia"/>
          <w:bCs/>
          <w:sz w:val="24"/>
          <w:szCs w:val="24"/>
          <w:vertAlign w:val="subscript"/>
          <w:lang w:val="en-US"/>
        </w:rPr>
        <w:t>2.25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>Y</w:t>
      </w:r>
      <w:r w:rsidRPr="008D6700">
        <w:rPr>
          <w:rFonts w:ascii="Times New Roman" w:hAnsi="Times New Roman" w:cs="Times New Roman" w:hint="eastAsia"/>
          <w:bCs/>
          <w:sz w:val="24"/>
          <w:szCs w:val="24"/>
          <w:vertAlign w:val="subscript"/>
          <w:lang w:val="en-US"/>
        </w:rPr>
        <w:t>0.25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>Zr</w:t>
      </w:r>
      <w:r w:rsidRPr="008D6700">
        <w:rPr>
          <w:rFonts w:ascii="Times New Roman" w:hAnsi="Times New Roman" w:cs="Times New Roman" w:hint="eastAsia"/>
          <w:bCs/>
          <w:sz w:val="24"/>
          <w:szCs w:val="24"/>
          <w:vertAlign w:val="subscript"/>
          <w:lang w:val="en-US"/>
        </w:rPr>
        <w:t>0.75</w:t>
      </w:r>
      <w:r w:rsidRPr="008D6700">
        <w:rPr>
          <w:rFonts w:ascii="Times New Roman" w:hAnsi="Times New Roman" w:cs="Times New Roman" w:hint="eastAsia"/>
          <w:bCs/>
          <w:sz w:val="24"/>
          <w:szCs w:val="24"/>
          <w:lang w:val="en-US"/>
        </w:rPr>
        <w:t>Cl</w:t>
      </w:r>
      <w:r w:rsidRPr="008D6700">
        <w:rPr>
          <w:rFonts w:ascii="Times New Roman" w:hAnsi="Times New Roman" w:cs="Times New Roman" w:hint="eastAsia"/>
          <w:bCs/>
          <w:sz w:val="24"/>
          <w:szCs w:val="24"/>
          <w:vertAlign w:val="subscript"/>
          <w:lang w:val="en-US"/>
        </w:rPr>
        <w:t>6</w:t>
      </w:r>
      <w:r w:rsidRPr="008D670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45DBD38" w14:textId="77777777" w:rsidR="00F77186" w:rsidRPr="008D6700" w:rsidRDefault="00F77186" w:rsidP="007553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30D9B3" w14:textId="77777777" w:rsidR="00DF6EFE" w:rsidRPr="008D6700" w:rsidRDefault="00DF6EFE" w:rsidP="007553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1C5F06" w14:textId="77777777" w:rsidR="00DF6EFE" w:rsidRPr="008D6700" w:rsidRDefault="00DF6EFE" w:rsidP="007553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9A8CDB" w14:textId="607F94B6" w:rsidR="00111E3D" w:rsidRPr="008D6700" w:rsidRDefault="00B50D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</w:t>
      </w:r>
      <w:r w:rsidRPr="008D6700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 xml:space="preserve"> 3</w:t>
      </w:r>
      <w:r w:rsidR="00924444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.</w:t>
      </w:r>
      <w:r w:rsidRPr="008D6700">
        <w:rPr>
          <w:rFonts w:ascii="Times New Roman" w:hAnsi="Times New Roman" w:cs="Times New Roman"/>
          <w:lang w:val="en-US"/>
        </w:rPr>
        <w:t xml:space="preserve"> </w:t>
      </w:r>
      <w:r w:rsidRPr="008D6700">
        <w:rPr>
          <w:rFonts w:ascii="Times New Roman" w:eastAsia="ＭＳ ゴシック" w:hAnsi="Times New Roman" w:cs="Times New Roman"/>
          <w:b/>
          <w:bCs/>
          <w:sz w:val="24"/>
          <w:szCs w:val="24"/>
          <w:lang w:val="en-US" w:eastAsia="ja-JP"/>
        </w:rPr>
        <w:t>Characterization of NaFeCl</w:t>
      </w:r>
      <w:r w:rsidRPr="008D6700">
        <w:rPr>
          <w:rFonts w:ascii="Times New Roman" w:eastAsia="ＭＳ ゴシック" w:hAnsi="Times New Roman" w:cs="Times New Roman"/>
          <w:b/>
          <w:bCs/>
          <w:sz w:val="24"/>
          <w:szCs w:val="24"/>
          <w:vertAlign w:val="subscript"/>
          <w:lang w:val="en-US" w:eastAsia="ja-JP"/>
        </w:rPr>
        <w:t>4</w:t>
      </w:r>
      <w:r w:rsidRPr="008D6700">
        <w:rPr>
          <w:rFonts w:ascii="Times New Roman" w:eastAsia="ＭＳ ゴシック" w:hAnsi="Times New Roman" w:cs="Times New Roman"/>
          <w:b/>
          <w:bCs/>
          <w:sz w:val="24"/>
          <w:szCs w:val="24"/>
          <w:lang w:val="en-US" w:eastAsia="ja-JP"/>
        </w:rPr>
        <w:t xml:space="preserve"> electrode</w:t>
      </w:r>
    </w:p>
    <w:p w14:paraId="09301E8B" w14:textId="3A208C64" w:rsidR="00111E3D" w:rsidRPr="008D6700" w:rsidRDefault="00B50D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b/>
          <w:bCs/>
          <w:noProof/>
          <w:szCs w:val="21"/>
          <w:lang w:val="en-US" w:eastAsia="en-GB"/>
        </w:rPr>
        <w:drawing>
          <wp:anchor distT="0" distB="0" distL="114300" distR="114300" simplePos="0" relativeHeight="251659264" behindDoc="0" locked="0" layoutInCell="1" allowOverlap="1" wp14:anchorId="50E08FD4" wp14:editId="51FAA63C">
            <wp:simplePos x="0" y="0"/>
            <wp:positionH relativeFrom="column">
              <wp:posOffset>762000</wp:posOffset>
            </wp:positionH>
            <wp:positionV relativeFrom="paragraph">
              <wp:posOffset>390525</wp:posOffset>
            </wp:positionV>
            <wp:extent cx="3848100" cy="3737610"/>
            <wp:effectExtent l="0" t="0" r="0" b="0"/>
            <wp:wrapTopAndBottom/>
            <wp:docPr id="1338300777" name="図 1338300777">
              <a:extLst xmlns:a="http://schemas.openxmlformats.org/drawingml/2006/main">
                <a:ext uri="{FF2B5EF4-FFF2-40B4-BE49-F238E27FC236}">
                  <a16:creationId xmlns:a16="http://schemas.microsoft.com/office/drawing/2014/main" id="{7C2E7B89-090D-4EE9-558C-E3433A07E6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300777" name="図 4">
                      <a:extLst>
                        <a:ext uri="{FF2B5EF4-FFF2-40B4-BE49-F238E27FC236}">
                          <a16:creationId xmlns:a16="http://schemas.microsoft.com/office/drawing/2014/main" id="{7C2E7B89-090D-4EE9-558C-E3433A07E6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DE8894" w14:textId="77777777" w:rsidR="00111E3D" w:rsidRPr="008D6700" w:rsidRDefault="00111E3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07ABA4" w14:textId="070DF1A5" w:rsidR="001A0706" w:rsidRPr="008D6700" w:rsidRDefault="00B50DF3" w:rsidP="001A07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.</w:t>
      </w:r>
      <w:r w:rsidRPr="008D67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.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D670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D6700">
        <w:rPr>
          <w:rFonts w:ascii="Times New Roman" w:hAnsi="Times New Roman" w:cs="Times New Roman" w:hint="eastAsia"/>
          <w:i/>
          <w:iCs/>
          <w:sz w:val="24"/>
          <w:szCs w:val="24"/>
          <w:lang w:val="en-US"/>
        </w:rPr>
        <w:t>Q</w:t>
      </w:r>
      <w:proofErr w:type="spellEnd"/>
      <w:r w:rsidRPr="008D6700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D670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D6700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proofErr w:type="spellEnd"/>
      <w:r w:rsidRPr="008D670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curves o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f constant</w:t>
      </w:r>
      <w:r w:rsidR="003D4214" w:rsidRPr="008D670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current charge–discharge curves of the ASSB (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Sn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+AB | 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| 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.25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.25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Zr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.75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| NaFeCl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+KB) using a NaFeCl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electrode without electrolyte (NaFeCl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:KB = 90:10 wt.%) and with the bilayer electrolyte (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 xml:space="preserve"> | Na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.25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.25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Zr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.75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Pr="008D670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8D670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6FF8265" w14:textId="77777777" w:rsidR="001A0706" w:rsidRPr="008D6700" w:rsidRDefault="001A070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0B1164" w14:textId="77777777" w:rsidR="001A0706" w:rsidRPr="008D6700" w:rsidRDefault="001A070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764F76" w14:textId="0297427E" w:rsidR="00111E3D" w:rsidRPr="008D6700" w:rsidRDefault="00B50DF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4E70754" w14:textId="77777777" w:rsidR="00DF6EFE" w:rsidRPr="008D6700" w:rsidRDefault="00DF6EFE" w:rsidP="007553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D31319" w14:textId="77777777" w:rsidR="00DF6EFE" w:rsidRPr="008D6700" w:rsidRDefault="00DF6EFE" w:rsidP="007553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906686" w14:textId="2D73EE1A" w:rsidR="00F77186" w:rsidRPr="008D6700" w:rsidRDefault="00B50DF3" w:rsidP="00DF6EFE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D6700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drawing>
          <wp:anchor distT="0" distB="0" distL="114300" distR="114300" simplePos="0" relativeHeight="251661312" behindDoc="0" locked="0" layoutInCell="1" allowOverlap="1" wp14:anchorId="17C82D0E" wp14:editId="75754315">
            <wp:simplePos x="0" y="0"/>
            <wp:positionH relativeFrom="column">
              <wp:posOffset>733943</wp:posOffset>
            </wp:positionH>
            <wp:positionV relativeFrom="paragraph">
              <wp:posOffset>158154</wp:posOffset>
            </wp:positionV>
            <wp:extent cx="4249280" cy="5218628"/>
            <wp:effectExtent l="0" t="0" r="0" b="0"/>
            <wp:wrapTopAndBottom/>
            <wp:docPr id="28" name="図 27" descr="テキスト&#10;&#10;低い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2C87E7BB-9DCF-07F3-0CBC-9B5E891C4A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図 27" descr="テキスト&#10;&#10;低い精度で自動的に生成された説明">
                      <a:extLst>
                        <a:ext uri="{FF2B5EF4-FFF2-40B4-BE49-F238E27FC236}">
                          <a16:creationId xmlns:a16="http://schemas.microsoft.com/office/drawing/2014/main" id="{2C87E7BB-9DCF-07F3-0CBC-9B5E891C4A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9280" cy="52186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610D1" w:rsidRPr="008D6700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111E3D" w:rsidRPr="008D6700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5610D1" w:rsidRPr="008D670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9673A"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XRD patterns of </w:t>
      </w:r>
      <w:r w:rsidR="00FF5BA5"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F9673A" w:rsidRPr="008D6700">
        <w:rPr>
          <w:rFonts w:ascii="Times New Roman" w:hAnsi="Times New Roman" w:cs="Times New Roman"/>
          <w:bCs/>
          <w:sz w:val="24"/>
          <w:szCs w:val="24"/>
          <w:lang w:val="en-US"/>
        </w:rPr>
        <w:t>NaFeCl</w:t>
      </w:r>
      <w:r w:rsidR="00F9673A" w:rsidRPr="008D6700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F9673A" w:rsidRPr="008D6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lectrode before and after charging.</w:t>
      </w:r>
    </w:p>
    <w:p w14:paraId="3AB9DE40" w14:textId="77777777" w:rsidR="002E772D" w:rsidRPr="008D6700" w:rsidRDefault="002E772D" w:rsidP="007553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E772D" w:rsidRPr="008D6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AE0DD" w14:textId="77777777" w:rsidR="00B50DF3" w:rsidRDefault="00B50DF3">
      <w:pPr>
        <w:spacing w:after="0" w:line="240" w:lineRule="auto"/>
      </w:pPr>
      <w:r>
        <w:separator/>
      </w:r>
    </w:p>
  </w:endnote>
  <w:endnote w:type="continuationSeparator" w:id="0">
    <w:p w14:paraId="6B03E400" w14:textId="77777777" w:rsidR="00B50DF3" w:rsidRDefault="00B50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D2809" w14:textId="77777777" w:rsidR="00B50DF3" w:rsidRDefault="00B50DF3">
      <w:pPr>
        <w:spacing w:after="0" w:line="240" w:lineRule="auto"/>
      </w:pPr>
      <w:r>
        <w:separator/>
      </w:r>
    </w:p>
  </w:footnote>
  <w:footnote w:type="continuationSeparator" w:id="0">
    <w:p w14:paraId="3CF47230" w14:textId="77777777" w:rsidR="00B50DF3" w:rsidRDefault="00B50D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52184"/>
    <w:multiLevelType w:val="multilevel"/>
    <w:tmpl w:val="DE9E119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58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wNLawNDaxtDQ2NLVQ0lEKTi0uzszPAykwqgUAXedKQSwAAAA="/>
  </w:docVars>
  <w:rsids>
    <w:rsidRoot w:val="00647D48"/>
    <w:rsid w:val="00007385"/>
    <w:rsid w:val="00066649"/>
    <w:rsid w:val="00073604"/>
    <w:rsid w:val="00076CFA"/>
    <w:rsid w:val="000A06A2"/>
    <w:rsid w:val="00111E3D"/>
    <w:rsid w:val="00114595"/>
    <w:rsid w:val="0012327D"/>
    <w:rsid w:val="00135BDF"/>
    <w:rsid w:val="00143802"/>
    <w:rsid w:val="001638E2"/>
    <w:rsid w:val="00170997"/>
    <w:rsid w:val="00173A01"/>
    <w:rsid w:val="00174416"/>
    <w:rsid w:val="00190D16"/>
    <w:rsid w:val="0019535A"/>
    <w:rsid w:val="001A0706"/>
    <w:rsid w:val="001A27D9"/>
    <w:rsid w:val="001D55E2"/>
    <w:rsid w:val="002733B0"/>
    <w:rsid w:val="00274A74"/>
    <w:rsid w:val="00274A89"/>
    <w:rsid w:val="00285635"/>
    <w:rsid w:val="002A161B"/>
    <w:rsid w:val="002A1811"/>
    <w:rsid w:val="002D2CD5"/>
    <w:rsid w:val="002E1B6C"/>
    <w:rsid w:val="002E772D"/>
    <w:rsid w:val="0031591B"/>
    <w:rsid w:val="00317FDD"/>
    <w:rsid w:val="00362A10"/>
    <w:rsid w:val="003670FB"/>
    <w:rsid w:val="00392990"/>
    <w:rsid w:val="00396F6F"/>
    <w:rsid w:val="003D4214"/>
    <w:rsid w:val="003F3942"/>
    <w:rsid w:val="004019D8"/>
    <w:rsid w:val="00407687"/>
    <w:rsid w:val="00457421"/>
    <w:rsid w:val="00467BA2"/>
    <w:rsid w:val="00470205"/>
    <w:rsid w:val="0047640C"/>
    <w:rsid w:val="00485F60"/>
    <w:rsid w:val="00486B4D"/>
    <w:rsid w:val="004C3D9A"/>
    <w:rsid w:val="004D788B"/>
    <w:rsid w:val="004E4AFB"/>
    <w:rsid w:val="00506BB5"/>
    <w:rsid w:val="005610D1"/>
    <w:rsid w:val="00561471"/>
    <w:rsid w:val="00583F9B"/>
    <w:rsid w:val="00595760"/>
    <w:rsid w:val="005B39E8"/>
    <w:rsid w:val="005D580D"/>
    <w:rsid w:val="005E4360"/>
    <w:rsid w:val="005E7FDC"/>
    <w:rsid w:val="0060533B"/>
    <w:rsid w:val="0061069A"/>
    <w:rsid w:val="00633127"/>
    <w:rsid w:val="006433D6"/>
    <w:rsid w:val="00647D48"/>
    <w:rsid w:val="00653C91"/>
    <w:rsid w:val="00681587"/>
    <w:rsid w:val="006C3729"/>
    <w:rsid w:val="006E2B57"/>
    <w:rsid w:val="006E5720"/>
    <w:rsid w:val="00737777"/>
    <w:rsid w:val="00744950"/>
    <w:rsid w:val="00755337"/>
    <w:rsid w:val="00760175"/>
    <w:rsid w:val="007677BE"/>
    <w:rsid w:val="007F747F"/>
    <w:rsid w:val="008705F7"/>
    <w:rsid w:val="00877505"/>
    <w:rsid w:val="008A6283"/>
    <w:rsid w:val="008C04C1"/>
    <w:rsid w:val="008D6700"/>
    <w:rsid w:val="00924444"/>
    <w:rsid w:val="00941CCB"/>
    <w:rsid w:val="00952997"/>
    <w:rsid w:val="00954DAE"/>
    <w:rsid w:val="00990E6B"/>
    <w:rsid w:val="009B42FE"/>
    <w:rsid w:val="009B4668"/>
    <w:rsid w:val="00A01F99"/>
    <w:rsid w:val="00A13343"/>
    <w:rsid w:val="00A17C18"/>
    <w:rsid w:val="00A5180D"/>
    <w:rsid w:val="00A65CF7"/>
    <w:rsid w:val="00A71229"/>
    <w:rsid w:val="00AB34BF"/>
    <w:rsid w:val="00AC7D1D"/>
    <w:rsid w:val="00AD16F8"/>
    <w:rsid w:val="00AE725A"/>
    <w:rsid w:val="00B058C9"/>
    <w:rsid w:val="00B50DF3"/>
    <w:rsid w:val="00B531BC"/>
    <w:rsid w:val="00B92FEB"/>
    <w:rsid w:val="00BA516B"/>
    <w:rsid w:val="00BD0470"/>
    <w:rsid w:val="00BE7328"/>
    <w:rsid w:val="00C025C6"/>
    <w:rsid w:val="00C1291B"/>
    <w:rsid w:val="00C35560"/>
    <w:rsid w:val="00C4100F"/>
    <w:rsid w:val="00C768B0"/>
    <w:rsid w:val="00CC0CB8"/>
    <w:rsid w:val="00CD5A52"/>
    <w:rsid w:val="00CF0565"/>
    <w:rsid w:val="00D529BE"/>
    <w:rsid w:val="00D536A2"/>
    <w:rsid w:val="00D76FB2"/>
    <w:rsid w:val="00D84E3C"/>
    <w:rsid w:val="00D97415"/>
    <w:rsid w:val="00DC4533"/>
    <w:rsid w:val="00DD5F4A"/>
    <w:rsid w:val="00DE2690"/>
    <w:rsid w:val="00DF6EFE"/>
    <w:rsid w:val="00DF7A50"/>
    <w:rsid w:val="00E05188"/>
    <w:rsid w:val="00E15B10"/>
    <w:rsid w:val="00E16421"/>
    <w:rsid w:val="00E267F4"/>
    <w:rsid w:val="00E30486"/>
    <w:rsid w:val="00E763F1"/>
    <w:rsid w:val="00E85AF6"/>
    <w:rsid w:val="00EC2F82"/>
    <w:rsid w:val="00EC2F9D"/>
    <w:rsid w:val="00EC6620"/>
    <w:rsid w:val="00ED5521"/>
    <w:rsid w:val="00EE23C3"/>
    <w:rsid w:val="00F41129"/>
    <w:rsid w:val="00F518B4"/>
    <w:rsid w:val="00F57E50"/>
    <w:rsid w:val="00F77186"/>
    <w:rsid w:val="00F905C3"/>
    <w:rsid w:val="00F95939"/>
    <w:rsid w:val="00F9673A"/>
    <w:rsid w:val="00FB3397"/>
    <w:rsid w:val="00FD434A"/>
    <w:rsid w:val="00FD723E"/>
    <w:rsid w:val="00FE0AD1"/>
    <w:rsid w:val="00FF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C54C91"/>
  <w15:docId w15:val="{F58BD67F-D397-4767-BD89-407BD1EAF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99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47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647D48"/>
    <w:rPr>
      <w:rFonts w:ascii="Tahoma" w:hAnsi="Tahoma" w:cs="Tahoma"/>
      <w:sz w:val="16"/>
      <w:szCs w:val="16"/>
    </w:rPr>
  </w:style>
  <w:style w:type="paragraph" w:customStyle="1" w:styleId="TESupportingInformation">
    <w:name w:val="TE_Supporting_Information"/>
    <w:basedOn w:val="a"/>
    <w:next w:val="a"/>
    <w:rsid w:val="00647D48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a5">
    <w:name w:val="annotation reference"/>
    <w:basedOn w:val="a0"/>
    <w:rsid w:val="00647D48"/>
    <w:rPr>
      <w:sz w:val="16"/>
      <w:szCs w:val="16"/>
    </w:rPr>
  </w:style>
  <w:style w:type="paragraph" w:styleId="a6">
    <w:name w:val="annotation text"/>
    <w:basedOn w:val="a"/>
    <w:link w:val="a7"/>
    <w:rsid w:val="00647D48"/>
    <w:pPr>
      <w:spacing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a7">
    <w:name w:val="コメント文字列 (文字)"/>
    <w:basedOn w:val="a0"/>
    <w:link w:val="a6"/>
    <w:rsid w:val="00647D48"/>
    <w:rPr>
      <w:rFonts w:ascii="Times" w:eastAsia="Times New Roman" w:hAnsi="Times" w:cs="Times New Roman"/>
      <w:sz w:val="20"/>
      <w:szCs w:val="20"/>
      <w:lang w:val="en-US"/>
    </w:rPr>
  </w:style>
  <w:style w:type="paragraph" w:styleId="Web">
    <w:name w:val="Normal (Web)"/>
    <w:basedOn w:val="a"/>
    <w:uiPriority w:val="99"/>
    <w:semiHidden/>
    <w:unhideWhenUsed/>
    <w:rsid w:val="00A133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E772D"/>
    <w:pPr>
      <w:jc w:val="left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a9">
    <w:name w:val="コメント内容 (文字)"/>
    <w:basedOn w:val="a7"/>
    <w:link w:val="a8"/>
    <w:uiPriority w:val="99"/>
    <w:semiHidden/>
    <w:rsid w:val="002E772D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customStyle="1" w:styleId="BBAuthorName">
    <w:name w:val="BB_Author_Name"/>
    <w:basedOn w:val="a"/>
    <w:next w:val="BCAuthorAddress"/>
    <w:rsid w:val="00066649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a"/>
    <w:next w:val="a"/>
    <w:rsid w:val="00066649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aa">
    <w:name w:val="Hyperlink"/>
    <w:rsid w:val="00B531BC"/>
    <w:rPr>
      <w:color w:val="0000FF"/>
      <w:u w:val="single"/>
    </w:rPr>
  </w:style>
  <w:style w:type="paragraph" w:styleId="ab">
    <w:name w:val="Revision"/>
    <w:hidden/>
    <w:uiPriority w:val="99"/>
    <w:semiHidden/>
    <w:rsid w:val="00F518B4"/>
    <w:pPr>
      <w:spacing w:after="0" w:line="240" w:lineRule="auto"/>
    </w:pPr>
  </w:style>
  <w:style w:type="paragraph" w:styleId="ac">
    <w:name w:val="header"/>
    <w:basedOn w:val="a"/>
    <w:link w:val="ad"/>
    <w:uiPriority w:val="99"/>
    <w:unhideWhenUsed/>
    <w:rsid w:val="00163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ヘッダー (文字)"/>
    <w:basedOn w:val="a0"/>
    <w:link w:val="ac"/>
    <w:uiPriority w:val="99"/>
    <w:rsid w:val="001638E2"/>
  </w:style>
  <w:style w:type="paragraph" w:styleId="ae">
    <w:name w:val="footer"/>
    <w:basedOn w:val="a"/>
    <w:link w:val="af"/>
    <w:uiPriority w:val="99"/>
    <w:unhideWhenUsed/>
    <w:rsid w:val="001638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フッター (文字)"/>
    <w:basedOn w:val="a0"/>
    <w:link w:val="ae"/>
    <w:uiPriority w:val="99"/>
    <w:rsid w:val="001638E2"/>
  </w:style>
  <w:style w:type="character" w:styleId="af0">
    <w:name w:val="Placeholder Text"/>
    <w:basedOn w:val="a0"/>
    <w:uiPriority w:val="99"/>
    <w:semiHidden/>
    <w:rsid w:val="00633127"/>
    <w:rPr>
      <w:color w:val="808080"/>
    </w:rPr>
  </w:style>
  <w:style w:type="table" w:styleId="af1">
    <w:name w:val="Table Grid"/>
    <w:basedOn w:val="a1"/>
    <w:uiPriority w:val="59"/>
    <w:rsid w:val="00877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73777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032EDB8-8DED-4EAD-A90D-402C605822A2}">
  <we:reference id="wa104382081" version="1.55.1.0" store="ja-JP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541DE-1AAC-476C-AAEC-E1866E87C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7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590a6966ea308d2115ad2416b38723fa09fb82f0</cp:keywords>
  <cp:lastModifiedBy>谷端　直人</cp:lastModifiedBy>
  <cp:revision>95</cp:revision>
  <cp:lastPrinted>2023-08-30T05:36:00Z</cp:lastPrinted>
  <dcterms:created xsi:type="dcterms:W3CDTF">2023-07-11T07:02:00Z</dcterms:created>
  <dcterms:modified xsi:type="dcterms:W3CDTF">2023-12-11T05:17:00Z</dcterms:modified>
</cp:coreProperties>
</file>